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0C0" w:rsidRPr="005D5A94" w:rsidRDefault="00AA12CA" w:rsidP="008410C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D5A94">
        <w:rPr>
          <w:rFonts w:ascii="Times New Roman" w:hAnsi="Times New Roman" w:hint="eastAsia"/>
          <w:b/>
          <w:sz w:val="24"/>
          <w:szCs w:val="24"/>
        </w:rPr>
        <w:t>Table S</w:t>
      </w:r>
      <w:r w:rsidR="00721727">
        <w:rPr>
          <w:rFonts w:ascii="Times New Roman" w:hAnsi="Times New Roman"/>
          <w:b/>
          <w:sz w:val="24"/>
          <w:szCs w:val="24"/>
        </w:rPr>
        <w:t>1</w:t>
      </w:r>
      <w:r w:rsidR="008410C0" w:rsidRPr="005D5A94">
        <w:rPr>
          <w:rFonts w:ascii="Times New Roman" w:hAnsi="Times New Roman"/>
          <w:b/>
          <w:sz w:val="24"/>
          <w:szCs w:val="24"/>
        </w:rPr>
        <w:t xml:space="preserve">. </w:t>
      </w:r>
      <w:r w:rsidR="0030694B">
        <w:rPr>
          <w:rFonts w:ascii="Times New Roman" w:hAnsi="Times New Roman" w:hint="eastAsia"/>
          <w:b/>
          <w:sz w:val="24"/>
          <w:szCs w:val="24"/>
        </w:rPr>
        <w:t>L</w:t>
      </w:r>
      <w:r w:rsidR="009045CB">
        <w:rPr>
          <w:rFonts w:ascii="Times New Roman" w:hAnsi="Times New Roman" w:hint="eastAsia"/>
          <w:b/>
          <w:sz w:val="24"/>
          <w:szCs w:val="24"/>
        </w:rPr>
        <w:t xml:space="preserve">inear </w:t>
      </w:r>
      <w:r w:rsidR="0030694B">
        <w:rPr>
          <w:rFonts w:ascii="Times New Roman" w:hAnsi="Times New Roman" w:hint="eastAsia"/>
          <w:b/>
          <w:sz w:val="24"/>
          <w:szCs w:val="24"/>
        </w:rPr>
        <w:t xml:space="preserve">regression analysis of </w:t>
      </w:r>
      <w:r w:rsidR="00EE5EEC">
        <w:rPr>
          <w:rFonts w:ascii="Times New Roman" w:hAnsi="Times New Roman" w:hint="eastAsia"/>
          <w:b/>
          <w:sz w:val="24"/>
          <w:szCs w:val="24"/>
        </w:rPr>
        <w:t xml:space="preserve">sarcopenia-related components </w:t>
      </w:r>
      <w:r w:rsidR="0030694B">
        <w:rPr>
          <w:rFonts w:ascii="Times New Roman" w:hAnsi="Times New Roman" w:hint="eastAsia"/>
          <w:b/>
          <w:sz w:val="24"/>
          <w:szCs w:val="24"/>
        </w:rPr>
        <w:t>according to variables</w:t>
      </w:r>
    </w:p>
    <w:tbl>
      <w:tblPr>
        <w:tblW w:w="1116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701"/>
        <w:gridCol w:w="1701"/>
        <w:gridCol w:w="1701"/>
        <w:gridCol w:w="1701"/>
      </w:tblGrid>
      <w:tr w:rsidR="003A0D50" w:rsidRPr="005D5A94" w:rsidTr="00EE5EEC">
        <w:trPr>
          <w:trHeight w:val="57"/>
        </w:trPr>
        <w:tc>
          <w:tcPr>
            <w:tcW w:w="436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0D50" w:rsidRPr="00BD3816" w:rsidRDefault="003A0D50" w:rsidP="006E0A6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816">
              <w:rPr>
                <w:rFonts w:ascii="Times New Roman" w:hAnsi="Times New Roman" w:cs="Times New Roman" w:hint="eastAsia"/>
                <w:b/>
              </w:rPr>
              <w:t>Univariate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0D50" w:rsidRPr="00BD3816" w:rsidRDefault="003A0D50" w:rsidP="006E0A6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ultivariate</w:t>
            </w:r>
          </w:p>
        </w:tc>
      </w:tr>
      <w:tr w:rsidR="003A0D50" w:rsidRPr="005D5A94" w:rsidTr="00EE5EEC">
        <w:trPr>
          <w:trHeight w:val="57"/>
        </w:trPr>
        <w:tc>
          <w:tcPr>
            <w:tcW w:w="436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A21538" w:rsidRDefault="003A0D50" w:rsidP="00A2153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21538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A21538">
              <w:rPr>
                <w:rFonts w:ascii="Times New Roman" w:hAnsi="Times New Roman" w:cs="Times New Roman"/>
              </w:rPr>
              <w:t>-β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6E0A6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A21538" w:rsidRDefault="003A0D50" w:rsidP="00A2153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2153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</w:t>
            </w:r>
            <w:r w:rsidRPr="00A21538">
              <w:rPr>
                <w:rFonts w:ascii="Times New Roman" w:hAnsi="Times New Roman" w:cs="Times New Roman"/>
              </w:rPr>
              <w:t>-β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B140B0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3A0D50" w:rsidRPr="005D5A94" w:rsidTr="00EE5EEC">
        <w:trPr>
          <w:trHeight w:val="57"/>
        </w:trPr>
        <w:tc>
          <w:tcPr>
            <w:tcW w:w="43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A0D50" w:rsidRPr="005D5A94" w:rsidRDefault="00EE5EEC" w:rsidP="00A21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ependent variable: S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A2153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A2153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EEC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EE5EEC" w:rsidRPr="004B144B" w:rsidRDefault="00EE5EEC" w:rsidP="00EE5E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 w:rsidR="00B33BD8">
              <w:rPr>
                <w:rFonts w:ascii="Times New Roman" w:hAnsi="Times New Roman"/>
                <w:sz w:val="24"/>
                <w:szCs w:val="24"/>
              </w:rPr>
              <w:t xml:space="preserve"> (per 1 year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14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13 (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8</w:t>
            </w:r>
          </w:p>
        </w:tc>
        <w:bookmarkStart w:id="0" w:name="_GoBack"/>
        <w:bookmarkEnd w:id="0"/>
      </w:tr>
      <w:tr w:rsidR="00EE5EEC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EE5EEC" w:rsidRPr="004B144B" w:rsidRDefault="00EE5EEC" w:rsidP="00EE5E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x (ref: me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57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50 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EE5EEC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EE5EEC" w:rsidRPr="004B144B" w:rsidRDefault="00EE5EEC" w:rsidP="00EE5E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I score (per 1 score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9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2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3</w:t>
            </w:r>
          </w:p>
        </w:tc>
      </w:tr>
      <w:tr w:rsidR="00EE5EEC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EE5EEC" w:rsidRPr="004B144B" w:rsidRDefault="00EE5EEC" w:rsidP="00EE5E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GF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l/min/1.73 m</w:t>
            </w:r>
            <w:r w:rsidRPr="00060FA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 (</w:t>
            </w: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511C4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10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5EEC" w:rsidRPr="005D5A94" w:rsidRDefault="00B33BD8" w:rsidP="00EE5EEC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1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lc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1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5 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0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hosphor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25 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0 (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0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A207F7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lbumin </w:t>
            </w:r>
            <w:r>
              <w:rPr>
                <w:rFonts w:ascii="Times New Roman" w:hAnsi="Times New Roman"/>
                <w:sz w:val="24"/>
                <w:szCs w:val="24"/>
              </w:rPr>
              <w:t>(per 1 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7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16 (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060FA6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-PTH (per 1 ng/m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22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6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dema inde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0.001 unit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34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511C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20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Pr="005D5A94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4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5D5A94" w:rsidRDefault="00B33BD8" w:rsidP="00B33BD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H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year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22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18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</w:t>
            </w:r>
            <w:r w:rsidR="00B511C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x (ref: me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68 (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60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I score (per 1 score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17 (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 (</w:t>
            </w:r>
            <w:r>
              <w:rPr>
                <w:rFonts w:ascii="Times New Roman" w:hAnsi="Times New Roman"/>
              </w:rPr>
              <w:t>0.3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30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GF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l/min/1.73 m</w:t>
            </w:r>
            <w:r w:rsidRPr="00060FA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 (</w:t>
            </w:r>
            <w:r>
              <w:rPr>
                <w:rFonts w:ascii="Times New Roman" w:hAnsi="Times New Roman"/>
              </w:rPr>
              <w:t>0.0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6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4</w:t>
            </w:r>
          </w:p>
        </w:tc>
      </w:tr>
      <w:tr w:rsidR="00B33BD8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B33BD8" w:rsidRPr="004B144B" w:rsidRDefault="00B33BD8" w:rsidP="00B33BD8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lc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2 (</w:t>
            </w:r>
            <w:r>
              <w:rPr>
                <w:rFonts w:ascii="Times New Roman" w:hAnsi="Times New Roman"/>
              </w:rPr>
              <w:t>1.3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5D1AF4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7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.1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3BD8" w:rsidRDefault="00B33BD8" w:rsidP="00B33BD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7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hosphor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33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–0.0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1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A207F7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lbumin </w:t>
            </w:r>
            <w:r>
              <w:rPr>
                <w:rFonts w:ascii="Times New Roman" w:hAnsi="Times New Roman"/>
                <w:sz w:val="24"/>
                <w:szCs w:val="24"/>
              </w:rPr>
              <w:t>(per 1 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 (</w:t>
            </w:r>
            <w:r>
              <w:rPr>
                <w:rFonts w:ascii="Times New Roman" w:hAnsi="Times New Roman"/>
              </w:rPr>
              <w:t>2.1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–0.10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.6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3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060FA6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-PTH (per 1 ng/m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22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–0.01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67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Edema index </w:t>
            </w:r>
            <w:r>
              <w:rPr>
                <w:rFonts w:ascii="Times New Roman" w:hAnsi="Times New Roman"/>
                <w:sz w:val="24"/>
                <w:szCs w:val="24"/>
              </w:rPr>
              <w:t>(per 0.001 unit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49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–0.30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0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5D5A94" w:rsidRDefault="005D1AF4" w:rsidP="005D1AF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/>
                <w:sz w:val="24"/>
                <w:szCs w:val="24"/>
              </w:rPr>
              <w:t>(per 1 year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2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7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x (ref: me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12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06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0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I score (per 1 score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22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4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8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GF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l/min/1.73 m</w:t>
            </w:r>
            <w:r w:rsidRPr="00060FA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7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29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lc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 (</w:t>
            </w:r>
            <w:r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8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5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hosphor</w:t>
            </w: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 m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8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8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11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A207F7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lbumin </w:t>
            </w:r>
            <w:r>
              <w:rPr>
                <w:rFonts w:ascii="Times New Roman" w:hAnsi="Times New Roman"/>
                <w:sz w:val="24"/>
                <w:szCs w:val="24"/>
              </w:rPr>
              <w:t>(per 1 g/d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8 (</w:t>
            </w:r>
            <w:r>
              <w:rPr>
                <w:rFonts w:ascii="Times New Roman" w:hAnsi="Times New Roman"/>
              </w:rPr>
              <w:t>0.0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7 (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3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nil"/>
              <w:right w:val="nil"/>
            </w:tcBorders>
            <w:vAlign w:val="center"/>
          </w:tcPr>
          <w:p w:rsidR="005D1AF4" w:rsidRPr="00060FA6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-PTH (per 1 ng/mL 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3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0.05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D1AF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9</w:t>
            </w:r>
          </w:p>
        </w:tc>
      </w:tr>
      <w:tr w:rsidR="005D1AF4" w:rsidRPr="005D5A94" w:rsidTr="00EE5EEC">
        <w:trPr>
          <w:trHeight w:val="57"/>
        </w:trPr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D1AF4" w:rsidRPr="004B144B" w:rsidRDefault="005D1AF4" w:rsidP="005D1AF4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dema inde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0.001 unit increa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33 (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0.35 (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AF4" w:rsidRPr="005D5A94" w:rsidRDefault="005D1AF4" w:rsidP="005D1AF4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</w:tbl>
    <w:p w:rsidR="00EE5EEC" w:rsidRPr="00EE5EEC" w:rsidRDefault="00EE5EEC" w:rsidP="00EE5EEC">
      <w:pPr>
        <w:spacing w:line="360" w:lineRule="auto"/>
        <w:rPr>
          <w:rFonts w:ascii="Times New Roman" w:hAnsi="Times New Roman"/>
          <w:sz w:val="24"/>
          <w:szCs w:val="24"/>
        </w:rPr>
      </w:pPr>
      <w:r w:rsidRPr="00EE5EEC">
        <w:rPr>
          <w:rFonts w:ascii="Times New Roman" w:hAnsi="Times New Roman" w:hint="eastAsia"/>
          <w:sz w:val="24"/>
          <w:szCs w:val="24"/>
        </w:rPr>
        <w:t xml:space="preserve">Multivariate analysis was </w:t>
      </w:r>
      <w:r w:rsidRPr="00EE5EEC">
        <w:rPr>
          <w:rFonts w:ascii="Times New Roman" w:hAnsi="Times New Roman"/>
          <w:sz w:val="24"/>
          <w:szCs w:val="24"/>
        </w:rPr>
        <w:t xml:space="preserve">adjusted for </w:t>
      </w:r>
      <w:r w:rsidRPr="00EE5EEC">
        <w:rPr>
          <w:rFonts w:ascii="Times New Roman" w:hAnsi="Times New Roman" w:hint="eastAsia"/>
          <w:sz w:val="24"/>
          <w:szCs w:val="24"/>
        </w:rPr>
        <w:t>age</w:t>
      </w:r>
      <w:r w:rsidRPr="00EE5EEC">
        <w:rPr>
          <w:rFonts w:ascii="Times New Roman" w:hAnsi="Times New Roman"/>
          <w:sz w:val="24"/>
          <w:szCs w:val="24"/>
        </w:rPr>
        <w:t xml:space="preserve">, </w:t>
      </w:r>
      <w:r w:rsidRPr="00EE5EEC">
        <w:rPr>
          <w:rFonts w:ascii="Times New Roman" w:hAnsi="Times New Roman" w:hint="eastAsia"/>
          <w:sz w:val="24"/>
          <w:szCs w:val="24"/>
        </w:rPr>
        <w:t>sex,</w:t>
      </w:r>
      <w:r w:rsidRPr="00EE5EEC">
        <w:rPr>
          <w:rFonts w:ascii="Times New Roman" w:hAnsi="Times New Roman"/>
          <w:sz w:val="24"/>
          <w:szCs w:val="24"/>
        </w:rPr>
        <w:t xml:space="preserve"> CCI score, eGFR, calcium, phosphorus, albumin, i-PTH, and </w:t>
      </w:r>
      <w:r w:rsidRPr="00EE5EEC">
        <w:rPr>
          <w:rFonts w:ascii="Times New Roman" w:hAnsi="Times New Roman" w:hint="eastAsia"/>
          <w:sz w:val="24"/>
          <w:szCs w:val="24"/>
        </w:rPr>
        <w:t>edema index.</w:t>
      </w:r>
    </w:p>
    <w:p w:rsidR="00EE5EEC" w:rsidRPr="00EE5EEC" w:rsidRDefault="00EE5EEC" w:rsidP="00EE5EEC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EE5EEC">
        <w:rPr>
          <w:rFonts w:ascii="Times New Roman" w:eastAsia="SinMyungJo-Identity-H" w:hAnsi="Times New Roman"/>
          <w:sz w:val="24"/>
          <w:szCs w:val="24"/>
        </w:rPr>
        <w:t>Abbreviation</w:t>
      </w:r>
      <w:r w:rsidRPr="00EE5EEC">
        <w:rPr>
          <w:rFonts w:ascii="Times New Roman" w:hAnsi="Times New Roman" w:hint="eastAsia"/>
          <w:sz w:val="24"/>
          <w:szCs w:val="24"/>
        </w:rPr>
        <w:t>s</w:t>
      </w:r>
      <w:r w:rsidRPr="00EE5EEC">
        <w:rPr>
          <w:rFonts w:ascii="Times New Roman" w:hAnsi="Times New Roman"/>
          <w:sz w:val="24"/>
          <w:szCs w:val="24"/>
        </w:rPr>
        <w:t>: S</w:t>
      </w:r>
      <w:r w:rsidRPr="00EE5EEC">
        <w:rPr>
          <w:rFonts w:ascii="Times New Roman" w:hAnsi="Times New Roman" w:hint="eastAsia"/>
          <w:sz w:val="24"/>
          <w:szCs w:val="24"/>
        </w:rPr>
        <w:t>t</w:t>
      </w:r>
      <w:r w:rsidRPr="00EE5EEC">
        <w:rPr>
          <w:rFonts w:ascii="Times New Roman" w:hAnsi="Times New Roman"/>
          <w:sz w:val="24"/>
          <w:szCs w:val="24"/>
        </w:rPr>
        <w:t>-β</w:t>
      </w:r>
      <w:r>
        <w:rPr>
          <w:rFonts w:ascii="Times New Roman" w:hAnsi="Times New Roman"/>
          <w:sz w:val="24"/>
          <w:szCs w:val="24"/>
        </w:rPr>
        <w:t>, standardized beta;</w:t>
      </w:r>
      <w:r w:rsidRPr="00EE5EEC">
        <w:rPr>
          <w:rFonts w:ascii="Times New Roman" w:hAnsi="Times New Roman"/>
          <w:sz w:val="24"/>
          <w:szCs w:val="24"/>
        </w:rPr>
        <w:t xml:space="preserve"> SE</w:t>
      </w:r>
      <w:r>
        <w:rPr>
          <w:rFonts w:ascii="Times New Roman" w:hAnsi="Times New Roman"/>
          <w:sz w:val="24"/>
          <w:szCs w:val="24"/>
        </w:rPr>
        <w:t xml:space="preserve">, standardized error; SMI, skeletal muscle index; </w:t>
      </w:r>
      <w:r w:rsidRPr="00EE5EEC">
        <w:rPr>
          <w:rFonts w:ascii="Times New Roman" w:hAnsi="Times New Roman"/>
          <w:sz w:val="24"/>
          <w:szCs w:val="24"/>
        </w:rPr>
        <w:t>CCI, Charlson comorbidity index; eGFR, estimated glomerular filtration rate; i-PTH, intact parathyroid hormone</w:t>
      </w:r>
      <w:r>
        <w:rPr>
          <w:rFonts w:ascii="Times New Roman" w:hAnsi="Times New Roman"/>
          <w:sz w:val="24"/>
          <w:szCs w:val="24"/>
        </w:rPr>
        <w:t>; HGS, handgrip strength; GS, gait speed.</w:t>
      </w:r>
    </w:p>
    <w:sectPr w:rsidR="00EE5EEC" w:rsidRPr="00EE5EEC" w:rsidSect="00C3223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049" w:rsidRDefault="00382049" w:rsidP="00925CEC">
      <w:r>
        <w:separator/>
      </w:r>
    </w:p>
  </w:endnote>
  <w:endnote w:type="continuationSeparator" w:id="0">
    <w:p w:rsidR="00382049" w:rsidRDefault="00382049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049" w:rsidRDefault="00382049" w:rsidP="00925CEC">
      <w:r>
        <w:separator/>
      </w:r>
    </w:p>
  </w:footnote>
  <w:footnote w:type="continuationSeparator" w:id="0">
    <w:p w:rsidR="00382049" w:rsidRDefault="00382049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35F95F20"/>
    <w:multiLevelType w:val="hybridMultilevel"/>
    <w:tmpl w:val="BA9CA94C"/>
    <w:lvl w:ilvl="0" w:tplc="0C5A3C2C">
      <w:numFmt w:val="bullet"/>
      <w:lvlText w:val="–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521D"/>
    <w:rsid w:val="00027BFC"/>
    <w:rsid w:val="000625B6"/>
    <w:rsid w:val="000A0FA4"/>
    <w:rsid w:val="000E5AD8"/>
    <w:rsid w:val="000E6037"/>
    <w:rsid w:val="000F07CD"/>
    <w:rsid w:val="000F2539"/>
    <w:rsid w:val="00101981"/>
    <w:rsid w:val="001171C8"/>
    <w:rsid w:val="00157DF1"/>
    <w:rsid w:val="0019412A"/>
    <w:rsid w:val="001949B5"/>
    <w:rsid w:val="001B57EE"/>
    <w:rsid w:val="001D3845"/>
    <w:rsid w:val="001D5B05"/>
    <w:rsid w:val="001E094F"/>
    <w:rsid w:val="00213255"/>
    <w:rsid w:val="002377E2"/>
    <w:rsid w:val="002661BE"/>
    <w:rsid w:val="00270557"/>
    <w:rsid w:val="00275545"/>
    <w:rsid w:val="0028028A"/>
    <w:rsid w:val="00296962"/>
    <w:rsid w:val="002B0A9D"/>
    <w:rsid w:val="002D355C"/>
    <w:rsid w:val="003046C9"/>
    <w:rsid w:val="0030694B"/>
    <w:rsid w:val="003249E4"/>
    <w:rsid w:val="00366E51"/>
    <w:rsid w:val="00381059"/>
    <w:rsid w:val="00382049"/>
    <w:rsid w:val="003A0D50"/>
    <w:rsid w:val="003B4100"/>
    <w:rsid w:val="003B46A3"/>
    <w:rsid w:val="003B5256"/>
    <w:rsid w:val="003C2141"/>
    <w:rsid w:val="003E025E"/>
    <w:rsid w:val="00440368"/>
    <w:rsid w:val="0044106D"/>
    <w:rsid w:val="00452909"/>
    <w:rsid w:val="00453434"/>
    <w:rsid w:val="004827B4"/>
    <w:rsid w:val="004857EB"/>
    <w:rsid w:val="004B567D"/>
    <w:rsid w:val="004B5F51"/>
    <w:rsid w:val="004C40B7"/>
    <w:rsid w:val="004E6359"/>
    <w:rsid w:val="004F1C14"/>
    <w:rsid w:val="00513EF3"/>
    <w:rsid w:val="0051707C"/>
    <w:rsid w:val="0051761D"/>
    <w:rsid w:val="005533BC"/>
    <w:rsid w:val="00571AA2"/>
    <w:rsid w:val="005826B5"/>
    <w:rsid w:val="005B1E24"/>
    <w:rsid w:val="005D0D0D"/>
    <w:rsid w:val="005D1AF4"/>
    <w:rsid w:val="005D515D"/>
    <w:rsid w:val="005D5A94"/>
    <w:rsid w:val="00616D35"/>
    <w:rsid w:val="00661B5D"/>
    <w:rsid w:val="006878CF"/>
    <w:rsid w:val="00695308"/>
    <w:rsid w:val="006A47E8"/>
    <w:rsid w:val="006E0A62"/>
    <w:rsid w:val="006E1345"/>
    <w:rsid w:val="006F6CAA"/>
    <w:rsid w:val="0070086F"/>
    <w:rsid w:val="00721727"/>
    <w:rsid w:val="007E1B9E"/>
    <w:rsid w:val="008006B4"/>
    <w:rsid w:val="00810803"/>
    <w:rsid w:val="008153E4"/>
    <w:rsid w:val="008213B4"/>
    <w:rsid w:val="008410C0"/>
    <w:rsid w:val="008634ED"/>
    <w:rsid w:val="00883797"/>
    <w:rsid w:val="00883E80"/>
    <w:rsid w:val="008A551D"/>
    <w:rsid w:val="008D7D1D"/>
    <w:rsid w:val="008E5C30"/>
    <w:rsid w:val="00902AB3"/>
    <w:rsid w:val="009045CB"/>
    <w:rsid w:val="00905AF9"/>
    <w:rsid w:val="009062BB"/>
    <w:rsid w:val="00925CEC"/>
    <w:rsid w:val="009650F7"/>
    <w:rsid w:val="009C2FD9"/>
    <w:rsid w:val="009F4E0E"/>
    <w:rsid w:val="00A07AB8"/>
    <w:rsid w:val="00A15111"/>
    <w:rsid w:val="00A21538"/>
    <w:rsid w:val="00A77B15"/>
    <w:rsid w:val="00A81C8A"/>
    <w:rsid w:val="00A964BC"/>
    <w:rsid w:val="00AA12CA"/>
    <w:rsid w:val="00B11577"/>
    <w:rsid w:val="00B21B20"/>
    <w:rsid w:val="00B33BD8"/>
    <w:rsid w:val="00B511C4"/>
    <w:rsid w:val="00B67597"/>
    <w:rsid w:val="00B71C8A"/>
    <w:rsid w:val="00BC5E46"/>
    <w:rsid w:val="00BD3816"/>
    <w:rsid w:val="00C1464D"/>
    <w:rsid w:val="00C32055"/>
    <w:rsid w:val="00C32231"/>
    <w:rsid w:val="00C378BC"/>
    <w:rsid w:val="00C46B98"/>
    <w:rsid w:val="00C66ACD"/>
    <w:rsid w:val="00C917CC"/>
    <w:rsid w:val="00CD57C9"/>
    <w:rsid w:val="00D12FCC"/>
    <w:rsid w:val="00D27270"/>
    <w:rsid w:val="00D350AF"/>
    <w:rsid w:val="00D53025"/>
    <w:rsid w:val="00D55763"/>
    <w:rsid w:val="00D800D1"/>
    <w:rsid w:val="00D8073C"/>
    <w:rsid w:val="00DA59A4"/>
    <w:rsid w:val="00DB73FB"/>
    <w:rsid w:val="00DD3F5A"/>
    <w:rsid w:val="00DE6D2D"/>
    <w:rsid w:val="00E030F8"/>
    <w:rsid w:val="00EB2C42"/>
    <w:rsid w:val="00EB6927"/>
    <w:rsid w:val="00ED6B5F"/>
    <w:rsid w:val="00EE5EEC"/>
    <w:rsid w:val="00F050B8"/>
    <w:rsid w:val="00F127BE"/>
    <w:rsid w:val="00F252DB"/>
    <w:rsid w:val="00F4791F"/>
    <w:rsid w:val="00F673C3"/>
    <w:rsid w:val="00F90BC1"/>
    <w:rsid w:val="00FA51A8"/>
    <w:rsid w:val="00FA7DD2"/>
    <w:rsid w:val="00FD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F0922FC-37F7-4CAB-9A5D-B634FDE6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5CEC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5CEC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C1464D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3B4100"/>
  </w:style>
  <w:style w:type="character" w:styleId="Strong">
    <w:name w:val="Strong"/>
    <w:qFormat/>
    <w:rsid w:val="001D3845"/>
    <w:rPr>
      <w:rFonts w:cs="Times New Roman"/>
      <w:b/>
      <w:bCs/>
    </w:rPr>
  </w:style>
  <w:style w:type="paragraph" w:styleId="BodyText">
    <w:name w:val="Body Text"/>
    <w:basedOn w:val="Normal"/>
    <w:link w:val="BodyTextChar"/>
    <w:semiHidden/>
    <w:rsid w:val="001D3845"/>
    <w:pPr>
      <w:autoSpaceDE/>
      <w:autoSpaceDN/>
      <w:spacing w:line="480" w:lineRule="auto"/>
    </w:pPr>
    <w:rPr>
      <w:rFonts w:ascii="Arial" w:eastAsia="BatangChe" w:hAnsi="Arial"/>
      <w:b/>
      <w:kern w:val="0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1D3845"/>
    <w:rPr>
      <w:rFonts w:ascii="Arial" w:eastAsia="BatangChe" w:hAnsi="Arial" w:cs="Times New Roman"/>
      <w:b/>
      <w:kern w:val="0"/>
      <w:sz w:val="24"/>
      <w:szCs w:val="24"/>
      <w:lang w:val="x-none" w:eastAsia="x-none"/>
    </w:rPr>
  </w:style>
  <w:style w:type="character" w:styleId="Hyperlink">
    <w:name w:val="Hyperlink"/>
    <w:semiHidden/>
    <w:rsid w:val="001D384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245CC-D973-45AB-9D4E-83ABCEEDF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7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Megala Priya J.</cp:lastModifiedBy>
  <cp:revision>50</cp:revision>
  <dcterms:created xsi:type="dcterms:W3CDTF">2015-12-23T07:19:00Z</dcterms:created>
  <dcterms:modified xsi:type="dcterms:W3CDTF">2022-11-25T15:25:00Z</dcterms:modified>
</cp:coreProperties>
</file>